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</w:p>
    <w:tbl>
      <w:tblPr>
        <w:tblStyle w:val="3"/>
        <w:tblpPr w:leftFromText="180" w:rightFromText="180" w:vertAnchor="page" w:horzAnchor="page" w:tblpX="1304" w:tblpY="2101"/>
        <w:tblOverlap w:val="never"/>
        <w:tblW w:w="1443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5033"/>
        <w:gridCol w:w="1847"/>
        <w:gridCol w:w="882"/>
        <w:gridCol w:w="1412"/>
        <w:gridCol w:w="1235"/>
        <w:gridCol w:w="1109"/>
        <w:gridCol w:w="19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93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/>
                <w:vertAlign w:val="baseline"/>
              </w:rPr>
              <w:t>Mode</w:t>
            </w:r>
          </w:p>
        </w:tc>
        <w:tc>
          <w:tcPr>
            <w:tcW w:w="503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vertAlign w:val="baseline"/>
                <w:lang w:val="en-US" w:eastAsia="zh-CN"/>
              </w:rPr>
              <w:t>Name</w:t>
            </w:r>
          </w:p>
        </w:tc>
        <w:tc>
          <w:tcPr>
            <w:tcW w:w="184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/>
                <w:vertAlign w:val="baseline"/>
              </w:rPr>
              <w:t>Formula</w:t>
            </w:r>
          </w:p>
        </w:tc>
        <w:tc>
          <w:tcPr>
            <w:tcW w:w="88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/>
                <w:vertAlign w:val="baseline"/>
              </w:rPr>
            </w:pPr>
            <w:bookmarkStart w:id="0" w:name="_GoBack"/>
            <w:r>
              <w:rPr>
                <w:rFonts w:hint="default" w:ascii="Times New Roman" w:hAnsi="Times New Roman" w:eastAsia="宋体"/>
                <w:color w:val="5B9BD5" w:themeColor="accent1"/>
                <w:sz w:val="21"/>
                <w:szCs w:val="21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PPM</w:t>
            </w:r>
            <w:bookmarkEnd w:id="0"/>
          </w:p>
        </w:tc>
        <w:tc>
          <w:tcPr>
            <w:tcW w:w="141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/>
                <w:vertAlign w:val="baseline"/>
              </w:rPr>
              <w:t>Calc. MW</w:t>
            </w:r>
          </w:p>
        </w:tc>
        <w:tc>
          <w:tcPr>
            <w:tcW w:w="1235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/>
                <w:vertAlign w:val="baseline"/>
              </w:rPr>
              <w:t>m/z</w:t>
            </w:r>
          </w:p>
        </w:tc>
        <w:tc>
          <w:tcPr>
            <w:tcW w:w="110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/>
                <w:vertAlign w:val="baseline"/>
              </w:rPr>
              <w:t>RT [min]</w:t>
            </w:r>
          </w:p>
        </w:tc>
        <w:tc>
          <w:tcPr>
            <w:tcW w:w="198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/>
                <w:vertAlign w:val="baseline"/>
              </w:rPr>
              <w:t>Reference 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methyldoxepin</w:t>
            </w:r>
          </w:p>
        </w:tc>
        <w:tc>
          <w:tcPr>
            <w:tcW w:w="184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8 H19 N O</w:t>
            </w:r>
          </w:p>
        </w:tc>
        <w:tc>
          <w:tcPr>
            <w:tcW w:w="88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</w:t>
            </w:r>
          </w:p>
        </w:tc>
        <w:tc>
          <w:tcPr>
            <w:tcW w:w="141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.15184</w:t>
            </w:r>
          </w:p>
        </w:tc>
        <w:tc>
          <w:tcPr>
            <w:tcW w:w="123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.15912</w:t>
            </w:r>
          </w:p>
        </w:tc>
        <w:tc>
          <w:tcPr>
            <w:tcW w:w="110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198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lutol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10 O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05222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0857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+MeO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mide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6 N2 O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04745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0549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5 N O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03166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03893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11 N O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07852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0858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-dihydroxybenzoic acid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6 O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02626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03355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(3,4-Dihydroxy-5-nitrophenyl)pentanoic acid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 H13 N O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.07387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.07069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-H2O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toxin A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 H15 N O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11495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1222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Methylumbelliferone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 H8 O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04683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08029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+MeO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10 O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05229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05957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smet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07312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06998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5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-H2O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ist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 H20 O1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.1042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11148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6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10 O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04689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05417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3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10 O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04683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0541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3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torigen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06246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06973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0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05724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.0645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cale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10 O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05207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05936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8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xylin A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06713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0744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9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Methoxyflavone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.07795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1114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+MeO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+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ethyl-N-[1-[2-(1-piperidinyl)ethyl]-2-benzimidazolyl]-3-pyrazolecarboxamide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 H26 N6 O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.21838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.22984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6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ophylline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8 N4 O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06316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.0560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Methylxanthine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6 N4 O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04773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04045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purinol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 H4 N4 O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8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03731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03003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ric acid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 H8 O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04238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0351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ic acid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 H6 O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02668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0194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Hydroxy-3-methylglutaric acid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10 O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05273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04546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ogallol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6 O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03169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0244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chol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6 O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3686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02959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lagic acid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 H6 O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00487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99759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6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10 O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0468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0395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3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et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06752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.06024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3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delolactone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0 O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04152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03424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2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10 O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05198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0447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3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10 O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04671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03943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1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pidul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06239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0551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9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pafol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05736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05008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 H12 O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07286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.06558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3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zar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 H8 O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.04167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.03439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3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I-</w:t>
            </w:r>
          </w:p>
        </w:tc>
        <w:tc>
          <w:tcPr>
            <w:tcW w:w="50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dzein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 H10 O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0572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04993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4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" w:hAnsi="Times New Roman" w:eastAsia="宋体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1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S1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  <w:t>Identification of Partial Potential Bioactive Compounds in QJSXP by LC-MS and Their Mass Spectral Attributes</w:t>
      </w: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yOWQ4MDQwYzA1Y2MyMWY3MjA3M2FhY2RhN2ZlYmIifQ=="/>
  </w:docVars>
  <w:rsids>
    <w:rsidRoot w:val="220D67B5"/>
    <w:rsid w:val="065310FB"/>
    <w:rsid w:val="16007AB2"/>
    <w:rsid w:val="18E216F1"/>
    <w:rsid w:val="1CF2284B"/>
    <w:rsid w:val="220D67B5"/>
    <w:rsid w:val="22576CAC"/>
    <w:rsid w:val="27EE209E"/>
    <w:rsid w:val="2A482FA0"/>
    <w:rsid w:val="32D83E39"/>
    <w:rsid w:val="35887450"/>
    <w:rsid w:val="3FBD419A"/>
    <w:rsid w:val="424C2A39"/>
    <w:rsid w:val="53AF26C1"/>
    <w:rsid w:val="53C657A0"/>
    <w:rsid w:val="6CAD0F6F"/>
    <w:rsid w:val="7DBB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7</Words>
  <Characters>2511</Characters>
  <Lines>0</Lines>
  <Paragraphs>0</Paragraphs>
  <TotalTime>1</TotalTime>
  <ScaleCrop>false</ScaleCrop>
  <LinksUpToDate>false</LinksUpToDate>
  <CharactersWithSpaces>262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3:35:00Z</dcterms:created>
  <dc:creator>WPS_1662113495</dc:creator>
  <cp:lastModifiedBy>WPS_1662113495</cp:lastModifiedBy>
  <dcterms:modified xsi:type="dcterms:W3CDTF">2025-10-08T14:1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4B6F0E6BC7EB408EB58EF9EC5656B7DC</vt:lpwstr>
  </property>
</Properties>
</file>